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919F0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Please circle the version you used to complete the virtual simulation:</w:t>
      </w:r>
    </w:p>
    <w:p w14:paraId="7B74E101" w14:textId="77777777" w:rsidR="00304784" w:rsidRPr="00304784" w:rsidRDefault="00304784" w:rsidP="00304784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DE8D4E1" w14:textId="77777777" w:rsidR="00304784" w:rsidRPr="00304784" w:rsidRDefault="00304784" w:rsidP="0030478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rtual Reality (VR) version           </w:t>
      </w:r>
      <w:r w:rsidRPr="00304784">
        <w:rPr>
          <w:rFonts w:ascii="Times New Roman" w:eastAsia="Times New Roman" w:hAnsi="Times New Roman" w:cs="Times New Roman"/>
          <w:sz w:val="24"/>
          <w:szCs w:val="24"/>
        </w:rPr>
        <w:t xml:space="preserve">– or –               </w:t>
      </w:r>
      <w:r w:rsidRPr="00304784">
        <w:rPr>
          <w:rFonts w:ascii="Times New Roman" w:eastAsia="Times New Roman" w:hAnsi="Times New Roman" w:cs="Times New Roman"/>
          <w:b/>
          <w:bCs/>
          <w:sz w:val="24"/>
          <w:szCs w:val="24"/>
        </w:rPr>
        <w:t>Desktop version</w:t>
      </w:r>
    </w:p>
    <w:p w14:paraId="783B9CC4" w14:textId="77777777" w:rsidR="00304784" w:rsidRPr="00304784" w:rsidRDefault="00304784" w:rsidP="00304784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p w14:paraId="21FA1406" w14:textId="77777777" w:rsidR="00304784" w:rsidRPr="00304784" w:rsidRDefault="00304784" w:rsidP="00304784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p w14:paraId="11DEF7BC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Please answer the following questions based on your initial impressions of this application           (place an X in the appropriate box):</w:t>
      </w:r>
    </w:p>
    <w:p w14:paraId="31D29AB3" w14:textId="77777777" w:rsidR="00304784" w:rsidRPr="00304784" w:rsidRDefault="00304784" w:rsidP="00304784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350"/>
        <w:gridCol w:w="1290"/>
        <w:gridCol w:w="1095"/>
        <w:gridCol w:w="1215"/>
      </w:tblGrid>
      <w:tr w:rsidR="00304784" w:rsidRPr="00304784" w14:paraId="5CEE456D" w14:textId="77777777" w:rsidTr="00304784">
        <w:trPr>
          <w:trHeight w:val="567"/>
        </w:trPr>
        <w:tc>
          <w:tcPr>
            <w:tcW w:w="4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58FBA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7D671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90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AA144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95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97CFA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15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C6367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04784" w:rsidRPr="00304784" w14:paraId="7A2EB96C" w14:textId="77777777" w:rsidTr="00304784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A4CBA" w14:textId="77777777" w:rsidR="00304784" w:rsidRPr="00304784" w:rsidRDefault="00304784" w:rsidP="00304784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This was easy to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E4527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FAAE1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B5F0A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9F2A6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84" w:rsidRPr="00304784" w14:paraId="5E8B4AAA" w14:textId="77777777" w:rsidTr="00304784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C4C62" w14:textId="77777777" w:rsidR="00304784" w:rsidRPr="00304784" w:rsidRDefault="00304784" w:rsidP="00304784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This felt like a realistic experi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B3806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111B9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1D459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C5AFB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84" w:rsidRPr="00304784" w14:paraId="5E885912" w14:textId="77777777" w:rsidTr="00304784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C42C9" w14:textId="77777777" w:rsidR="00304784" w:rsidRPr="00304784" w:rsidRDefault="00304784" w:rsidP="00304784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This could help me feel more comfortable performing pelvic exams on live 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AE97D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C63C2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BF35A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3906B" w14:textId="77777777" w:rsidR="00304784" w:rsidRPr="00304784" w:rsidRDefault="00304784" w:rsidP="00304784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84" w:rsidRPr="00304784" w14:paraId="62C86E01" w14:textId="77777777" w:rsidTr="00304784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DFFA7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This could help me feel more confident performing pelvic exams on live 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563AA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D3ADC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7FC6A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B36F6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84" w:rsidRPr="00304784" w14:paraId="29424770" w14:textId="77777777" w:rsidTr="00304784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1191F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78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this to a colleag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D7E4B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300C0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0A92E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724F9" w14:textId="77777777" w:rsidR="00304784" w:rsidRPr="00304784" w:rsidRDefault="00304784" w:rsidP="0030478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EBB6B80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180935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260BE5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 xml:space="preserve">Which version of this application do you </w:t>
      </w:r>
      <w:r w:rsidRPr="00304784">
        <w:rPr>
          <w:rFonts w:ascii="Times New Roman" w:eastAsia="Times New Roman" w:hAnsi="Times New Roman" w:cs="Times New Roman"/>
          <w:sz w:val="24"/>
          <w:szCs w:val="24"/>
          <w:u w:val="single"/>
        </w:rPr>
        <w:t>prefer</w:t>
      </w:r>
      <w:r w:rsidRPr="00304784">
        <w:rPr>
          <w:rFonts w:ascii="Times New Roman" w:eastAsia="Times New Roman" w:hAnsi="Times New Roman" w:cs="Times New Roman"/>
          <w:sz w:val="24"/>
          <w:szCs w:val="24"/>
        </w:rPr>
        <w:t>?      (circle one):</w:t>
      </w:r>
    </w:p>
    <w:p w14:paraId="2EA341A2" w14:textId="77777777" w:rsidR="00304784" w:rsidRPr="00304784" w:rsidRDefault="00304784" w:rsidP="00304784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819BDD7" w14:textId="77777777" w:rsidR="00304784" w:rsidRPr="00304784" w:rsidRDefault="00304784" w:rsidP="0030478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R version     </w:t>
      </w:r>
      <w:r w:rsidRPr="00304784">
        <w:rPr>
          <w:rFonts w:ascii="Times New Roman" w:eastAsia="Times New Roman" w:hAnsi="Times New Roman" w:cs="Times New Roman"/>
          <w:sz w:val="24"/>
          <w:szCs w:val="24"/>
        </w:rPr>
        <w:t xml:space="preserve">            – or –               </w:t>
      </w:r>
      <w:r w:rsidRPr="003047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sktop version </w:t>
      </w:r>
    </w:p>
    <w:p w14:paraId="1E94C0B7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B1FDA1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5BD877" w14:textId="77777777" w:rsidR="00304784" w:rsidRPr="00304784" w:rsidRDefault="00304784" w:rsidP="0030478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What did you find most beneficial about this version compared to the other?</w:t>
      </w:r>
    </w:p>
    <w:p w14:paraId="0C8C11F1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9913AE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94DED7" w14:textId="77777777" w:rsidR="00304784" w:rsidRPr="00304784" w:rsidRDefault="00304784" w:rsidP="0030478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lastRenderedPageBreak/>
        <w:t>What did you like least about this version compared to the other?</w:t>
      </w:r>
    </w:p>
    <w:p w14:paraId="7D35B5D8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8E1436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AA0F18" w14:textId="77777777" w:rsidR="00304784" w:rsidRPr="00304784" w:rsidRDefault="00304784" w:rsidP="0030478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How familiar are you with VR 360-degree video? (select one)</w:t>
      </w:r>
    </w:p>
    <w:p w14:paraId="5811DD64" w14:textId="77777777" w:rsidR="00304784" w:rsidRPr="00304784" w:rsidRDefault="00304784" w:rsidP="0030478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Very – I use VR 360-degree video on a regularly</w:t>
      </w:r>
    </w:p>
    <w:p w14:paraId="40671EB8" w14:textId="77777777" w:rsidR="00304784" w:rsidRPr="00304784" w:rsidRDefault="00304784" w:rsidP="0030478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Somewhat – I have used it in the past occasionally, but do not use it regularly</w:t>
      </w:r>
    </w:p>
    <w:p w14:paraId="4F124711" w14:textId="77777777" w:rsidR="00304784" w:rsidRPr="00304784" w:rsidRDefault="00304784" w:rsidP="0030478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Rarely use – I’ve had tried it once or twice, but it does not feel familiar to me</w:t>
      </w:r>
    </w:p>
    <w:p w14:paraId="0B3D494C" w14:textId="77777777" w:rsidR="00304784" w:rsidRPr="00304784" w:rsidRDefault="00304784" w:rsidP="0030478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Not Familiar – This is my first experience viewing a VR 360-degree video</w:t>
      </w:r>
    </w:p>
    <w:p w14:paraId="49318E39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2A0198" w14:textId="77777777" w:rsidR="00304784" w:rsidRPr="00304784" w:rsidRDefault="00304784" w:rsidP="0030478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What are your general feelings about using technology like VR and 360-degree video for learning about patient physical exams?</w:t>
      </w:r>
    </w:p>
    <w:p w14:paraId="1F8BD260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128284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25F365" w14:textId="77777777" w:rsidR="00304784" w:rsidRPr="00304784" w:rsidRDefault="00304784" w:rsidP="0030478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4784">
        <w:rPr>
          <w:rFonts w:ascii="Times New Roman" w:eastAsia="Times New Roman" w:hAnsi="Times New Roman" w:cs="Times New Roman"/>
          <w:sz w:val="24"/>
          <w:szCs w:val="24"/>
        </w:rPr>
        <w:t>What other comments do you have about this application in general and the two different versions (VR and desktop)?</w:t>
      </w:r>
    </w:p>
    <w:p w14:paraId="69F743AE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EC49D2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D8CE6F" w14:textId="77777777" w:rsidR="00304784" w:rsidRPr="00304784" w:rsidRDefault="00304784" w:rsidP="003047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DEEB84" w14:textId="77777777" w:rsidR="00721FD8" w:rsidRDefault="00721FD8"/>
    <w:sectPr w:rsidR="00721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F74EC"/>
    <w:multiLevelType w:val="multilevel"/>
    <w:tmpl w:val="BDEE0C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B40045"/>
    <w:multiLevelType w:val="multilevel"/>
    <w:tmpl w:val="263C2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6021AB"/>
    <w:multiLevelType w:val="multilevel"/>
    <w:tmpl w:val="AA7026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24C58"/>
    <w:multiLevelType w:val="multilevel"/>
    <w:tmpl w:val="3B906C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4A0124"/>
    <w:multiLevelType w:val="multilevel"/>
    <w:tmpl w:val="CCA0A3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84"/>
    <w:rsid w:val="00304784"/>
    <w:rsid w:val="0072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3C62"/>
  <w15:chartTrackingRefBased/>
  <w15:docId w15:val="{857A996B-8378-47CC-B4B1-5892D201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4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9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zker, Rosalyn@CDPH</dc:creator>
  <cp:keywords/>
  <dc:description/>
  <cp:lastModifiedBy>Plotzker, Rosalyn@CDPH</cp:lastModifiedBy>
  <cp:revision>1</cp:revision>
  <dcterms:created xsi:type="dcterms:W3CDTF">2021-06-07T03:14:00Z</dcterms:created>
  <dcterms:modified xsi:type="dcterms:W3CDTF">2021-06-07T03:14:00Z</dcterms:modified>
</cp:coreProperties>
</file>